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63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286"/>
        <w:gridCol w:w="1393"/>
        <w:gridCol w:w="1391"/>
        <w:gridCol w:w="1388"/>
        <w:gridCol w:w="1388"/>
      </w:tblGrid>
      <w:tr>
        <w:trPr>
          <w:trHeight w:val="255" w:hRule="atLeast"/>
        </w:trPr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Transcript Cluster ID</w:t>
            </w:r>
          </w:p>
        </w:tc>
        <w:tc>
          <w:tcPr>
            <w:tcW w:w="3286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Symbol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L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D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J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 IL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40487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9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4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1.9e-0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-9.7e-07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7.5e-09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78982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3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2.1e-05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1.8e-0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4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1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78988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monji domain containing 3 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4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48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1.5e-05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2094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nd WD repeat containing 1_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26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393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92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32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2549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562717_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3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90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2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41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94537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50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7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12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3.0e-0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7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6362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and FYVE containing 3 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86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340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46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22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29810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II gamma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47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350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7.4e-0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1.2e-06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0113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calponin homology (CH) domain containing 1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52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72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47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3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6075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560155_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-.0060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0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.0343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1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1399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osa associated lymphoid tissue lymphoma translocation gene 1_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19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45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2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4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79785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I/X (CCAAT-binding transcription factor)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4.8e-08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7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9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3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98002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tillin 1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19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207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3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3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19624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REV3-like, catalytic subunit of DNA polymerase zeta (yeast)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346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74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9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45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30017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Low density lipoprotein receptor-related protein 4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50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40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9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0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43436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guanyl releasing protein 1 (calcium and DAG-regulated)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02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7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4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32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45188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Solute carrier family 23 (nucleobase transporters), member 2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5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1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2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-.0006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47292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562582_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77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6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4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35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50393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ATP-binding cassette, sub-family B (MDR/TAP), member 1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1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22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55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0613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Myeloid/lymphoid or mixed-lineage leukemia 5 (trithorax homolog, Drosophila)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93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92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64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76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61911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ruvate dehydrogenase kinase, isozyme 4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3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30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93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82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78654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ty acid amide hydrolase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54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460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9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49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97274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xin 7-like 1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1.5e-06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341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383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7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5576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hosphoinositide-3-kinase, catalytic, gamma polypeptide</w:t>
            </w:r>
            <w:r>
              <w:rPr>
                <w:rFonts w:cs="Arial" w:ascii="Arial" w:hAnsi="Arial"/>
                <w:sz w:val="16"/>
                <w:szCs w:val="16"/>
              </w:rPr>
              <w:t xml:space="preserve"> 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462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48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3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2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3779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  <w:szCs w:val="16"/>
              </w:rPr>
              <w:t>PCTAIRE protein kinase 2</w:t>
            </w:r>
            <w:r>
              <w:rPr>
                <w:rFonts w:cs="Arial" w:ascii="Arial" w:hAnsi="Arial"/>
                <w:sz w:val="16"/>
                <w:szCs w:val="16"/>
              </w:rPr>
              <w:t>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87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08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203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47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18132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1 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31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89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5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36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22282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d inducible RNA binding protein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39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128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1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26271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density lipoprotein-related protein 1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1.5e-05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5.0e-07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2.0e-06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1.7e-06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38021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D1310552_predicted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1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9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10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1.2e-05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55138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01455*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01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323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227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39)</w:t>
            </w:r>
          </w:p>
        </w:tc>
      </w:tr>
      <w:tr>
        <w:trPr>
          <w:trHeight w:val="255" w:hRule="atLeast"/>
        </w:trPr>
        <w:tc>
          <w:tcPr>
            <w:tcW w:w="10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76078</w:t>
            </w:r>
          </w:p>
        </w:tc>
        <w:tc>
          <w:tcPr>
            <w:tcW w:w="3286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linked N-acetylglucosamine (GlcNAc) transferase (UDP-N-acetylglucosamine:polypeptide-N-acetylglucosaminyl transferase)</w:t>
            </w:r>
          </w:p>
        </w:tc>
        <w:tc>
          <w:tcPr>
            <w:tcW w:w="139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95)</w:t>
            </w:r>
          </w:p>
        </w:tc>
        <w:tc>
          <w:tcPr>
            <w:tcW w:w="139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80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4.9e-05)</w:t>
            </w:r>
          </w:p>
        </w:tc>
        <w:tc>
          <w:tcPr>
            <w:tcW w:w="1388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=0.004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2:15:00Z</dcterms:created>
  <dc:creator>Vore people</dc:creator>
  <dc:description/>
  <cp:keywords/>
  <dc:language>en-US</dc:language>
  <cp:lastModifiedBy>atathi2</cp:lastModifiedBy>
  <dcterms:modified xsi:type="dcterms:W3CDTF">2011-01-27T19:42:00Z</dcterms:modified>
  <cp:revision>3</cp:revision>
  <dc:subject/>
  <dc:title>Probeset ID</dc:title>
</cp:coreProperties>
</file>